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985"/>
        <w:gridCol w:w="1972"/>
      </w:tblGrid>
      <w:tr w:rsidR="00BC5C69" w:rsidRPr="00A63803" w:rsidTr="005459DB">
        <w:trPr>
          <w:trHeight w:val="6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ll.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iginal collection ID, identification 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ratigraphical Age</w:t>
            </w:r>
          </w:p>
        </w:tc>
      </w:tr>
      <w:tr w:rsidR="00BC5C69" w:rsidRPr="00A63803" w:rsidTr="005459DB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GEOMYID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C5C69" w:rsidRPr="00A63803" w:rsidTr="005459DB">
        <w:trPr>
          <w:trHeight w:val="630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hom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alpoid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650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ZSHD 1397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California 1863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xtant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e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ursari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75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MM 41299-12192 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left dentary without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all’s Cave (Bear Pit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ck dirt)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olocene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e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ursari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79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MM 41455-9, -10 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left dentary without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ac’s Cave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olocene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hom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ottae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83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TMM 41228-4811, -4812 (I inf. from left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Dark Canyon Cave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from lower level)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ate Pleistocene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ca 20,000 BP)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ratoge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astanop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84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MM 41228-4813 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right dentary without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Dark Canyon Cave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from lower level)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ate Pleistocene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ca 20,000 BP)</w:t>
            </w:r>
          </w:p>
        </w:tc>
      </w:tr>
      <w:tr w:rsidR="00BC5C69" w:rsidRPr="00ED2357" w:rsidTr="005459DB">
        <w:trPr>
          <w:trHeight w:val="630"/>
        </w:trPr>
        <w:tc>
          <w:tcPr>
            <w:tcW w:w="1701" w:type="dxa"/>
            <w:noWrap/>
            <w:hideMark/>
          </w:tcPr>
          <w:p w:rsidR="00BC5C69" w:rsidRPr="00A63803" w:rsidRDefault="00C805B5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="00BC5C69"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. </w:t>
            </w:r>
            <w:proofErr w:type="spellStart"/>
            <w:r w:rsidR="00BC5C69"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eomys</w:t>
            </w:r>
            <w:proofErr w:type="spellEnd"/>
            <w:r w:rsidR="00BC5C69"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C5C69"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quinn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48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F:AM 87469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proofErr w:type="gram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isolated</w:t>
            </w:r>
            <w:proofErr w:type="gram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 inf.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tegomastodo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-Quarry, Brown Co., Nebraska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Pliocene: early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nc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iem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m.)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eomy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511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M 28280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oc. UM-K1-47, sec. 35, Fox Canyon, XI Ranch, Meade Co., Kansas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Pliocene: 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ncan</w:t>
            </w:r>
            <w:proofErr w:type="spellEnd"/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lioge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uis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500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M 60464 (isolated I inf.; compared to I inf. in situ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ui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anch, type area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Sec. 5, Beaver Co., Oklahoma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ate Miocene - early Pliocene: Late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emphilli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, Hh4 (Ogallala Fm.)</w:t>
            </w:r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tcBorders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regory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D2950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cf.</w:t>
            </w:r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urtu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56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F: AM 105898 (I inf. from dentary with molars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oyal Valley, Low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arsland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m.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ower grey sand</w:t>
            </w:r>
          </w:p>
        </w:tc>
        <w:tc>
          <w:tcPr>
            <w:tcW w:w="1972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Miocene: latest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rikaree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, Ar4 (Upper Harrison Beds = "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arsland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m.")</w:t>
            </w:r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Entoptychu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MNH 7134 (I inf. from dentary with molar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aystack Valley, Oregon; John Day Fm.</w:t>
            </w:r>
          </w:p>
        </w:tc>
        <w:tc>
          <w:tcPr>
            <w:tcW w:w="1972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Miocene: late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rikaree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Ar3-4 (John Day Fm., Kimberley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br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C5C69" w:rsidRPr="00ED2357" w:rsidTr="005459DB">
        <w:trPr>
          <w:trHeight w:val="63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leurolicu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5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MNH 7183 (I inf. from left dentary with molars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John Day Basin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Oregon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ate Oligocene/Early Miocene: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rikareean</w:t>
            </w:r>
            <w:proofErr w:type="spellEnd"/>
          </w:p>
        </w:tc>
      </w:tr>
      <w:tr w:rsidR="00BC5C69" w:rsidRPr="00A63803" w:rsidTr="005459DB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HETEROMYID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C5C69" w:rsidRPr="00A63803" w:rsidTr="005459DB">
        <w:trPr>
          <w:trHeight w:val="630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Dipod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ordi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1011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MNH 39823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alheur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ounty, 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Oregon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xtant</w:t>
            </w:r>
          </w:p>
        </w:tc>
      </w:tr>
      <w:tr w:rsidR="00BC5C69" w:rsidRPr="00A63803" w:rsidTr="005459DB">
        <w:trPr>
          <w:trHeight w:val="630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Dipod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ordi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1601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VZ RU#36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xtant</w:t>
            </w:r>
          </w:p>
        </w:tc>
      </w:tr>
      <w:tr w:rsidR="00BC5C69" w:rsidRPr="00A63803" w:rsidTr="005459DB">
        <w:trPr>
          <w:trHeight w:val="630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haetodip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enicillat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1602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VZ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California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xtant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eter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nomal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4231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NRM 592490 (I inf. from right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Trinidad and Tobago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xtant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erognath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erriam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74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TMM 41299-12191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dentary without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all’s Cave (Bear Pit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ck dirt)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olocene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erognath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ibali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52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F: AM 105902 A (I inf. from left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pago Springs Cave,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Sonoita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, Arizona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Pleistocene/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olocene</w:t>
            </w: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erognath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claughlini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505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M 28169 (I inf. from left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oc. UM-K1-47, sec. 35, Fox Canyon, XI Ranch, Meade Co., Kansas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arly Pliocene: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ncan</w:t>
            </w:r>
            <w:proofErr w:type="spellEnd"/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tcBorders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erognath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rexroadensi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507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M 28237 (I inf. from left dentary with molars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oc. UM-K1-47, sec. 35, Fox Canyon, XI Ranch, Meade Co., Kansas</w:t>
            </w:r>
          </w:p>
        </w:tc>
        <w:tc>
          <w:tcPr>
            <w:tcW w:w="1972" w:type="dxa"/>
            <w:tcBorders>
              <w:bottom w:val="nil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arly Pliocene: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lancan</w:t>
            </w:r>
            <w:proofErr w:type="spellEnd"/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upidinimu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ebrask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F: AM 105899 (I inf. from left dentary with molar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Egelhoff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Quarry,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Nebraska</w:t>
            </w:r>
          </w:p>
        </w:tc>
        <w:tc>
          <w:tcPr>
            <w:tcW w:w="1972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iddle Miocene: late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arstovi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Ba2 (Valentine Fm., Cornell Dam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br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C5C69" w:rsidRPr="00ED2357" w:rsidTr="005459DB">
        <w:trPr>
          <w:trHeight w:val="1890"/>
        </w:trPr>
        <w:tc>
          <w:tcPr>
            <w:tcW w:w="1701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upidinimu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f.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uyam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4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M 53024 (I inf. from left dentary with molar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oc.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Norde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ridge Quarry, Brown Co., Nebraska; near base of Valentine </w:t>
            </w:r>
            <w:r w:rsidR="00ED235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m. [probably Crookston </w:t>
            </w:r>
            <w:proofErr w:type="spellStart"/>
            <w:r w:rsidR="00ED2357">
              <w:rPr>
                <w:rFonts w:ascii="Calibri" w:hAnsi="Calibri" w:cs="Calibri"/>
                <w:sz w:val="20"/>
                <w:szCs w:val="20"/>
                <w:lang w:val="en-GB"/>
              </w:rPr>
              <w:t>Mbr</w:t>
            </w:r>
            <w:proofErr w:type="spellEnd"/>
            <w:r w:rsidR="00ED235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ccording</w:t>
            </w:r>
            <w:bookmarkStart w:id="0" w:name="_GoBack"/>
            <w:bookmarkEnd w:id="0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Wellstead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1981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iddle Miocene: late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Barstovi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Ba2 (Valentine Fm., Cornell Dam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br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chizodont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ulciden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27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F: AM 105897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right dentary with molars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usk 18 Mile District, Goshen Co., WY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Miocene: latest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Arikaree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, Ar4 (Upper Harrison Beds = "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arsland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m.")</w:t>
            </w:r>
          </w:p>
        </w:tc>
      </w:tr>
      <w:tr w:rsidR="00BC5C69" w:rsidRPr="00A63803" w:rsidTr="005459DB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HELISCOMYID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C5C69" w:rsidRPr="00A63803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eliscomys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466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SNM 187565</w:t>
            </w:r>
          </w:p>
          <w:p w:rsidR="00BC5C69" w:rsidRPr="00A63803" w:rsidRDefault="00BC5C69" w:rsidP="005459D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Harrison, N of Munson Ranch, lower part unit 6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arly Oligocene: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Orellan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White River Group: Brule Fm.,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Orella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Mbr</w:t>
            </w:r>
            <w:proofErr w:type="spellEnd"/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BC5C69" w:rsidRPr="00ED2357" w:rsidTr="005459DB">
        <w:trPr>
          <w:trHeight w:val="945"/>
        </w:trPr>
        <w:tc>
          <w:tcPr>
            <w:tcW w:w="1701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eliscomys</w:t>
            </w:r>
            <w:proofErr w:type="spellEnd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803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vet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OE 3528</w:t>
            </w:r>
          </w:p>
        </w:tc>
        <w:tc>
          <w:tcPr>
            <w:tcW w:w="2268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UK 68461 (I inf. from dentary with molars)</w:t>
            </w:r>
          </w:p>
        </w:tc>
        <w:tc>
          <w:tcPr>
            <w:tcW w:w="1985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KU-Nebr.-22, Toadstool Park, Sioux Co., Nebraska, T33N, R53W</w:t>
            </w:r>
          </w:p>
        </w:tc>
        <w:tc>
          <w:tcPr>
            <w:tcW w:w="1972" w:type="dxa"/>
            <w:hideMark/>
          </w:tcPr>
          <w:p w:rsidR="00BC5C69" w:rsidRPr="00A63803" w:rsidRDefault="00BC5C69" w:rsidP="005459DB">
            <w:pPr>
              <w:spacing w:after="20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63803">
              <w:rPr>
                <w:rFonts w:ascii="Calibri" w:hAnsi="Calibri" w:cs="Calibri"/>
                <w:sz w:val="20"/>
                <w:szCs w:val="20"/>
                <w:lang w:val="en-GB"/>
              </w:rPr>
              <w:t>Late Eocene: Chadron C, Ch4 (Chadron Fm.)</w:t>
            </w:r>
          </w:p>
        </w:tc>
      </w:tr>
    </w:tbl>
    <w:p w:rsidR="00BC5C69" w:rsidRPr="002C3A01" w:rsidRDefault="00BC5C69" w:rsidP="00BC5C69">
      <w:pPr>
        <w:spacing w:after="200" w:line="276" w:lineRule="auto"/>
        <w:rPr>
          <w:rFonts w:ascii="Calibri" w:hAnsi="Calibri" w:cs="Calibri"/>
          <w:lang w:val="en-GB"/>
        </w:rPr>
      </w:pPr>
    </w:p>
    <w:p w:rsidR="002C3A01" w:rsidRDefault="00E13A3F" w:rsidP="002C3A01">
      <w:pPr>
        <w:spacing w:line="360" w:lineRule="auto"/>
        <w:rPr>
          <w:rFonts w:ascii="Calibri" w:hAnsi="Calibri" w:cs="Calibri"/>
          <w:sz w:val="24"/>
          <w:lang w:val="en-GB"/>
        </w:rPr>
      </w:pPr>
      <w:r>
        <w:rPr>
          <w:rFonts w:ascii="Calibri" w:hAnsi="Calibri" w:cs="Calibri"/>
          <w:sz w:val="24"/>
          <w:lang w:val="en-GB"/>
        </w:rPr>
        <w:t>Reference</w:t>
      </w:r>
    </w:p>
    <w:p w:rsidR="00E13A3F" w:rsidRDefault="00E13A3F" w:rsidP="002C3A01">
      <w:pPr>
        <w:spacing w:line="360" w:lineRule="auto"/>
        <w:rPr>
          <w:rFonts w:ascii="Calibri" w:hAnsi="Calibri" w:cs="Calibri"/>
          <w:sz w:val="24"/>
          <w:lang w:val="en-GB"/>
        </w:rPr>
      </w:pPr>
      <w:proofErr w:type="spellStart"/>
      <w:r w:rsidRPr="00E13A3F">
        <w:rPr>
          <w:rFonts w:ascii="Calibri" w:hAnsi="Calibri" w:cs="Calibri"/>
          <w:sz w:val="24"/>
          <w:lang w:val="en-GB"/>
        </w:rPr>
        <w:t>Wellstead</w:t>
      </w:r>
      <w:proofErr w:type="spellEnd"/>
      <w:r w:rsidRPr="00E13A3F">
        <w:rPr>
          <w:rFonts w:ascii="Calibri" w:hAnsi="Calibri" w:cs="Calibri"/>
          <w:sz w:val="24"/>
          <w:lang w:val="en-GB"/>
        </w:rPr>
        <w:t xml:space="preserve">, C. F. (1981). Sedimentology of </w:t>
      </w:r>
      <w:proofErr w:type="spellStart"/>
      <w:r w:rsidRPr="00E13A3F">
        <w:rPr>
          <w:rFonts w:ascii="Calibri" w:hAnsi="Calibri" w:cs="Calibri"/>
          <w:sz w:val="24"/>
          <w:lang w:val="en-GB"/>
        </w:rPr>
        <w:t>Norden</w:t>
      </w:r>
      <w:proofErr w:type="spellEnd"/>
      <w:r w:rsidRPr="00E13A3F">
        <w:rPr>
          <w:rFonts w:ascii="Calibri" w:hAnsi="Calibri" w:cs="Calibri"/>
          <w:sz w:val="24"/>
          <w:lang w:val="en-GB"/>
        </w:rPr>
        <w:t xml:space="preserve"> Bridge and </w:t>
      </w:r>
      <w:proofErr w:type="spellStart"/>
      <w:r w:rsidRPr="00E13A3F">
        <w:rPr>
          <w:rFonts w:ascii="Calibri" w:hAnsi="Calibri" w:cs="Calibri"/>
          <w:sz w:val="24"/>
          <w:lang w:val="en-GB"/>
        </w:rPr>
        <w:t>Egelhoff</w:t>
      </w:r>
      <w:proofErr w:type="spellEnd"/>
      <w:r w:rsidRPr="00E13A3F">
        <w:rPr>
          <w:rFonts w:ascii="Calibri" w:hAnsi="Calibri" w:cs="Calibri"/>
          <w:sz w:val="24"/>
          <w:lang w:val="en-GB"/>
        </w:rPr>
        <w:t xml:space="preserve"> fossil quarries (Miocene) of north‐central Nebraska. Transactions of the Nebraska Academy of Sciences, 9, 67–85. https://digitalcommons.unl.edu/tnas/269</w:t>
      </w:r>
    </w:p>
    <w:p w:rsidR="002C3A01" w:rsidRPr="002C3A01" w:rsidRDefault="002C3A01" w:rsidP="002C3A01">
      <w:pPr>
        <w:spacing w:line="360" w:lineRule="auto"/>
        <w:rPr>
          <w:rFonts w:ascii="Calibri" w:hAnsi="Calibri" w:cs="Calibri"/>
          <w:sz w:val="24"/>
          <w:lang w:val="en-GB"/>
        </w:rPr>
      </w:pPr>
    </w:p>
    <w:sectPr w:rsidR="002C3A01" w:rsidRPr="002C3A01" w:rsidSect="000E06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226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D2B" w:rsidRDefault="00073D2B" w:rsidP="0045484A">
      <w:r>
        <w:separator/>
      </w:r>
    </w:p>
  </w:endnote>
  <w:endnote w:type="continuationSeparator" w:id="0">
    <w:p w:rsidR="00073D2B" w:rsidRDefault="00073D2B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D2B" w:rsidRDefault="00073D2B" w:rsidP="0045484A">
      <w:r>
        <w:separator/>
      </w:r>
    </w:p>
  </w:footnote>
  <w:footnote w:type="continuationSeparator" w:id="0">
    <w:p w:rsidR="00073D2B" w:rsidRDefault="00073D2B" w:rsidP="00454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Header"/>
    </w:pPr>
    <w:bookmarkStart w:id="1" w:name="bkmlogoplac_1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D2B"/>
    <w:rsid w:val="0006281D"/>
    <w:rsid w:val="00073D2B"/>
    <w:rsid w:val="00086121"/>
    <w:rsid w:val="000E06FE"/>
    <w:rsid w:val="000E60C7"/>
    <w:rsid w:val="002C1398"/>
    <w:rsid w:val="002C3A01"/>
    <w:rsid w:val="002D2950"/>
    <w:rsid w:val="002F0EF3"/>
    <w:rsid w:val="003E5A7A"/>
    <w:rsid w:val="0045484A"/>
    <w:rsid w:val="00464DD0"/>
    <w:rsid w:val="004A28E4"/>
    <w:rsid w:val="004E21A0"/>
    <w:rsid w:val="0053585E"/>
    <w:rsid w:val="005907E8"/>
    <w:rsid w:val="006358E3"/>
    <w:rsid w:val="0065680F"/>
    <w:rsid w:val="006C319D"/>
    <w:rsid w:val="007C550A"/>
    <w:rsid w:val="007D5842"/>
    <w:rsid w:val="007E4854"/>
    <w:rsid w:val="007F31E6"/>
    <w:rsid w:val="007F57EA"/>
    <w:rsid w:val="009125C6"/>
    <w:rsid w:val="009254DC"/>
    <w:rsid w:val="009D5662"/>
    <w:rsid w:val="00A027A5"/>
    <w:rsid w:val="00A63803"/>
    <w:rsid w:val="00AC6B05"/>
    <w:rsid w:val="00AF3D41"/>
    <w:rsid w:val="00B43F55"/>
    <w:rsid w:val="00BC5C69"/>
    <w:rsid w:val="00C74ECD"/>
    <w:rsid w:val="00C805B5"/>
    <w:rsid w:val="00CF4135"/>
    <w:rsid w:val="00D23F61"/>
    <w:rsid w:val="00D37A2C"/>
    <w:rsid w:val="00DE68BA"/>
    <w:rsid w:val="00E13A3F"/>
    <w:rsid w:val="00E87FA1"/>
    <w:rsid w:val="00ED2357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F928BC0"/>
  <w15:chartTrackingRefBased/>
  <w15:docId w15:val="{EA18A434-08C0-4781-9CE3-2AABA799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C6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customStyle="1" w:styleId="DANY">
    <w:name w:val="DANY"/>
    <w:basedOn w:val="ListParagraph"/>
    <w:link w:val="DANYChar"/>
    <w:qFormat/>
    <w:rsid w:val="00A027A5"/>
    <w:rPr>
      <w:rFonts w:ascii="Calibri" w:hAnsi="Calibri"/>
      <w:sz w:val="24"/>
    </w:rPr>
  </w:style>
  <w:style w:type="character" w:customStyle="1" w:styleId="DANYChar">
    <w:name w:val="DANY Char"/>
    <w:basedOn w:val="DefaultParagraphFont"/>
    <w:link w:val="DANY"/>
    <w:rsid w:val="00A027A5"/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qFormat/>
    <w:rsid w:val="00A027A5"/>
    <w:pPr>
      <w:ind w:left="720"/>
      <w:contextualSpacing/>
    </w:pPr>
  </w:style>
  <w:style w:type="table" w:styleId="TableGrid">
    <w:name w:val="Table Grid"/>
    <w:basedOn w:val="TableNormal"/>
    <w:uiPriority w:val="59"/>
    <w:rsid w:val="00073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Kalthoff</dc:creator>
  <cp:keywords/>
  <dc:description/>
  <cp:lastModifiedBy>Daniela Kalthoff</cp:lastModifiedBy>
  <cp:revision>3</cp:revision>
  <cp:lastPrinted>2011-02-28T15:21:00Z</cp:lastPrinted>
  <dcterms:created xsi:type="dcterms:W3CDTF">2021-06-02T13:53:00Z</dcterms:created>
  <dcterms:modified xsi:type="dcterms:W3CDTF">2021-06-03T13:24:00Z</dcterms:modified>
</cp:coreProperties>
</file>